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AD" w:rsidRPr="00A65696" w:rsidRDefault="008527AD" w:rsidP="008527AD">
      <w:pPr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>
        <w:rPr>
          <w:rFonts w:ascii="Calibri" w:hAnsi="Calibri" w:cs="Calibri"/>
          <w:b/>
          <w:sz w:val="24"/>
          <w:szCs w:val="24"/>
        </w:rPr>
        <w:t>S4 Table</w:t>
      </w:r>
      <w:r w:rsidRPr="00A65696">
        <w:rPr>
          <w:rFonts w:ascii="Calibri" w:hAnsi="Calibri" w:cs="Calibri"/>
          <w:b/>
          <w:sz w:val="24"/>
          <w:szCs w:val="24"/>
        </w:rPr>
        <w:t>. Stimulus Material: 240 Swahili Wor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8527AD" w:rsidRPr="00703AB9" w:rsidTr="005D4A54"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jua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adui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afya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aibu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asi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ega</w:t>
            </w:r>
          </w:p>
        </w:tc>
      </w:tr>
      <w:tr w:rsidR="008527AD" w:rsidRPr="00703AB9" w:rsidTr="005D4A54"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buli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dari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duka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elfu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geza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goti</w:t>
            </w:r>
          </w:p>
        </w:tc>
      </w:tr>
      <w:tr w:rsidR="008527AD" w:rsidRPr="00703AB9" w:rsidTr="005D4A54"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haki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hofu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jiwe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zi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oo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su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ti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to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leso</w:t>
            </w:r>
          </w:p>
        </w:tc>
        <w:tc>
          <w:tcPr>
            <w:tcW w:w="1558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maji</w:t>
            </w:r>
          </w:p>
        </w:tc>
        <w:tc>
          <w:tcPr>
            <w:tcW w:w="1559" w:type="dxa"/>
          </w:tcPr>
          <w:p w:rsidR="008527AD" w:rsidRPr="00703AB9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mal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03AB9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mau</w:t>
            </w: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bw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ku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oy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vu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ch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sh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m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ok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wa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kil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man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sil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ru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nd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lok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ak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uk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um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up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up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im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edh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nz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nd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ms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tu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jay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man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ans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uuy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mb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mw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emi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esh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atu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ifu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ofi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bw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mb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wel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mb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buz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dud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kn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fuk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ak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kas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kat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kob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rab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itu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taw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ngu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vuk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wez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ng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eg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evu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iz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og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ug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gaz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gon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goz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py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ot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zu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fis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any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ety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ich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mb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nd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wan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ng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shul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siag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temb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tumb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uadu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uhuru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ukam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ongo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sik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yog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iat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mb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ng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ingu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hab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fun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ha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isk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nifu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ombo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choo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kik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raj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izel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aras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urah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aris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odor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uruw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sir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azin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shar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shi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erah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ibin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ikon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okofu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umatu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abu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haw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lam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tik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elel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chw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dol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hoz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jik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kapu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mys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nyw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siw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tov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ovul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ach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bal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hes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nun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nyw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zam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geh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ish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pafu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shu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bole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chaw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chuz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lang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pish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tirk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wang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zung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oor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ange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eus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und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yund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fik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mbus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bun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han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ak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yar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ehemu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ral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ur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ekt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fagi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gomv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kwel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kal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shi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lder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atim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izet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aday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hari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ndar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ilask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ustan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chuban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filimb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rtas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awaid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engele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tand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itand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dhib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jeng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kimb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mbuka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BE"/>
              </w:rPr>
              <w:t>kupand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sany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shot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uma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umb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zish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chang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chez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gonjw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sumar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undamo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vringo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wanak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daniy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yemb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unguz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himon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ngiz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reh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furi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ngura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katak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mash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bili</w:t>
            </w:r>
          </w:p>
        </w:tc>
      </w:tr>
      <w:tr w:rsidR="008527AD" w:rsidRPr="00C14502" w:rsidTr="005D4A54"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chorai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asijo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engine</w:t>
            </w:r>
          </w:p>
        </w:tc>
        <w:tc>
          <w:tcPr>
            <w:tcW w:w="1558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zeituni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andika</w:t>
            </w:r>
          </w:p>
        </w:tc>
        <w:tc>
          <w:tcPr>
            <w:tcW w:w="1559" w:type="dxa"/>
          </w:tcPr>
          <w:p w:rsidR="008527AD" w:rsidRPr="00C14502" w:rsidRDefault="008527AD" w:rsidP="005D4A54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1450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usikiza</w:t>
            </w:r>
          </w:p>
        </w:tc>
      </w:tr>
    </w:tbl>
    <w:p w:rsidR="008527AD" w:rsidRDefault="008527AD" w:rsidP="008527AD"/>
    <w:p w:rsidR="006C4621" w:rsidRDefault="006C4621"/>
    <w:sectPr w:rsidR="006C4621" w:rsidSect="00781FB8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74642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781FB8" w:rsidRDefault="008527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81FB8" w:rsidRDefault="008527A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51AE"/>
    <w:rsid w:val="000204A9"/>
    <w:rsid w:val="00024986"/>
    <w:rsid w:val="00032CB2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15211"/>
    <w:rsid w:val="00140186"/>
    <w:rsid w:val="00154519"/>
    <w:rsid w:val="00174AD1"/>
    <w:rsid w:val="0018678F"/>
    <w:rsid w:val="001A1A5C"/>
    <w:rsid w:val="001A4AB5"/>
    <w:rsid w:val="001B089A"/>
    <w:rsid w:val="001C5472"/>
    <w:rsid w:val="001D532C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47558"/>
    <w:rsid w:val="00250294"/>
    <w:rsid w:val="00254FC9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333162"/>
    <w:rsid w:val="0033632B"/>
    <w:rsid w:val="003443FC"/>
    <w:rsid w:val="00351CCE"/>
    <w:rsid w:val="003660AE"/>
    <w:rsid w:val="00370287"/>
    <w:rsid w:val="003A2C71"/>
    <w:rsid w:val="003B46FC"/>
    <w:rsid w:val="003B7563"/>
    <w:rsid w:val="003C1AE6"/>
    <w:rsid w:val="003F1045"/>
    <w:rsid w:val="003F7AF5"/>
    <w:rsid w:val="00414EF0"/>
    <w:rsid w:val="00417A85"/>
    <w:rsid w:val="004330D1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30785"/>
    <w:rsid w:val="00534699"/>
    <w:rsid w:val="005362BB"/>
    <w:rsid w:val="00536DB9"/>
    <w:rsid w:val="00555E5B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6E5EC6"/>
    <w:rsid w:val="00713BAC"/>
    <w:rsid w:val="007402E3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8034BF"/>
    <w:rsid w:val="008457E3"/>
    <w:rsid w:val="008527AD"/>
    <w:rsid w:val="00853037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9F51AE"/>
    <w:rsid w:val="00A061A9"/>
    <w:rsid w:val="00A0709B"/>
    <w:rsid w:val="00A34DB2"/>
    <w:rsid w:val="00A374C6"/>
    <w:rsid w:val="00A44A7A"/>
    <w:rsid w:val="00A52364"/>
    <w:rsid w:val="00A529A5"/>
    <w:rsid w:val="00A60AC5"/>
    <w:rsid w:val="00A62443"/>
    <w:rsid w:val="00A6294E"/>
    <w:rsid w:val="00A7444C"/>
    <w:rsid w:val="00A92A7E"/>
    <w:rsid w:val="00A961C0"/>
    <w:rsid w:val="00AA066B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B2D2C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7927"/>
    <w:rsid w:val="00D41562"/>
    <w:rsid w:val="00D54088"/>
    <w:rsid w:val="00D75880"/>
    <w:rsid w:val="00D75F61"/>
    <w:rsid w:val="00DA0A87"/>
    <w:rsid w:val="00DA2278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8527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7A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527A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27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8527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27A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527A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52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1-25T09:14:00Z</dcterms:created>
  <dcterms:modified xsi:type="dcterms:W3CDTF">2020-11-25T09:14:00Z</dcterms:modified>
</cp:coreProperties>
</file>